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D01CB" w14:textId="01BEA7B1" w:rsidR="009E7775" w:rsidRPr="00755B6E" w:rsidRDefault="009E7775" w:rsidP="009E7775">
      <w:pPr>
        <w:rPr>
          <w:rFonts w:hint="eastAsia"/>
          <w:b/>
          <w:bCs/>
          <w:sz w:val="24"/>
          <w:szCs w:val="28"/>
        </w:rPr>
      </w:pPr>
      <w:r w:rsidRPr="00755B6E">
        <w:rPr>
          <w:rFonts w:hint="eastAsia"/>
          <w:b/>
          <w:bCs/>
          <w:sz w:val="24"/>
          <w:szCs w:val="28"/>
        </w:rPr>
        <w:t xml:space="preserve">Supplementary Table </w:t>
      </w:r>
      <w:r>
        <w:rPr>
          <w:rFonts w:hint="eastAsia"/>
          <w:b/>
          <w:bCs/>
          <w:sz w:val="24"/>
          <w:szCs w:val="28"/>
        </w:rPr>
        <w:t>2</w:t>
      </w:r>
      <w:r w:rsidRPr="00755B6E">
        <w:rPr>
          <w:rFonts w:hint="eastAsia"/>
          <w:b/>
          <w:bCs/>
          <w:sz w:val="24"/>
          <w:szCs w:val="28"/>
        </w:rPr>
        <w:t xml:space="preserve">. List of </w:t>
      </w:r>
      <w:r w:rsidRPr="00755B6E">
        <w:rPr>
          <w:b/>
          <w:bCs/>
          <w:sz w:val="24"/>
          <w:szCs w:val="28"/>
        </w:rPr>
        <w:t>differentially</w:t>
      </w:r>
      <w:r w:rsidRPr="00755B6E">
        <w:rPr>
          <w:rFonts w:hint="eastAsia"/>
          <w:b/>
          <w:bCs/>
          <w:sz w:val="24"/>
          <w:szCs w:val="28"/>
        </w:rPr>
        <w:t xml:space="preserve"> expressed genes in LPS-induced epididymitis (</w:t>
      </w:r>
      <w:r>
        <w:rPr>
          <w:rFonts w:hint="eastAsia"/>
          <w:b/>
          <w:bCs/>
          <w:sz w:val="24"/>
          <w:szCs w:val="28"/>
        </w:rPr>
        <w:t>Lyg1 KO</w:t>
      </w:r>
      <w:r w:rsidRPr="00755B6E">
        <w:rPr>
          <w:rFonts w:hint="eastAsia"/>
          <w:b/>
          <w:bCs/>
          <w:sz w:val="24"/>
          <w:szCs w:val="28"/>
        </w:rPr>
        <w:t xml:space="preserve"> mice)</w:t>
      </w:r>
    </w:p>
    <w:p w14:paraId="66385D37" w14:textId="5A1A7C85" w:rsidR="009E7775" w:rsidRPr="009E7775" w:rsidRDefault="009E7775"/>
    <w:tbl>
      <w:tblPr>
        <w:tblW w:w="5340" w:type="dxa"/>
        <w:tblLook w:val="04A0" w:firstRow="1" w:lastRow="0" w:firstColumn="1" w:lastColumn="0" w:noHBand="0" w:noVBand="1"/>
      </w:tblPr>
      <w:tblGrid>
        <w:gridCol w:w="3061"/>
        <w:gridCol w:w="886"/>
        <w:gridCol w:w="1393"/>
      </w:tblGrid>
      <w:tr w:rsidR="00297CFA" w:rsidRPr="00297CFA" w14:paraId="4E65E499" w14:textId="77777777" w:rsidTr="00297CFA">
        <w:trPr>
          <w:trHeight w:val="285"/>
        </w:trPr>
        <w:tc>
          <w:tcPr>
            <w:tcW w:w="5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FD4DC" w14:textId="21BFF47A" w:rsidR="00297CFA" w:rsidRPr="00297CFA" w:rsidRDefault="00297CFA" w:rsidP="00297C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p-regulated</w:t>
            </w:r>
            <w:r w:rsidR="00EA685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genes</w:t>
            </w: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in LPS-treated mice epididymis</w:t>
            </w:r>
          </w:p>
        </w:tc>
      </w:tr>
      <w:tr w:rsidR="00297CFA" w:rsidRPr="00297CFA" w14:paraId="1CBFDAF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F91E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_nam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D405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l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9C88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297CFA" w:rsidRPr="00297CFA" w14:paraId="6E17780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CE0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c15a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F6D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8.0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A2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7 </w:t>
            </w:r>
          </w:p>
        </w:tc>
      </w:tr>
      <w:tr w:rsidR="00297CFA" w:rsidRPr="00297CFA" w14:paraId="536B76A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A30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sbg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E80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1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66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3 </w:t>
            </w:r>
          </w:p>
        </w:tc>
      </w:tr>
      <w:tr w:rsidR="00297CFA" w:rsidRPr="00297CFA" w14:paraId="622018D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4E2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e6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BAF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3.0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0B5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13DAD1A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E33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26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CF0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9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2B0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7 </w:t>
            </w:r>
          </w:p>
        </w:tc>
      </w:tr>
      <w:tr w:rsidR="00297CFA" w:rsidRPr="00297CFA" w14:paraId="2BDE39F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0E9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t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C32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8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355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36EB60A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F5F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xcl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0B0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EC0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3D47801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6CB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eh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A3B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35B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97CFA" w:rsidRPr="00297CFA" w14:paraId="2511575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0CC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imap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3C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57E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5 </w:t>
            </w:r>
          </w:p>
        </w:tc>
      </w:tr>
      <w:tr w:rsidR="00297CFA" w:rsidRPr="00297CFA" w14:paraId="51899F3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519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hbs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00A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9E4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97CFA" w:rsidRPr="00297CFA" w14:paraId="7E1D3C0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259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330403K07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3AE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4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34A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4 </w:t>
            </w:r>
          </w:p>
        </w:tc>
      </w:tr>
      <w:tr w:rsidR="00297CFA" w:rsidRPr="00297CFA" w14:paraId="5A1C79C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0C6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sp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962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00C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5 </w:t>
            </w:r>
          </w:p>
        </w:tc>
      </w:tr>
      <w:tr w:rsidR="00297CFA" w:rsidRPr="00297CFA" w14:paraId="1A092C7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BCE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sf1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D70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A00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7 </w:t>
            </w:r>
          </w:p>
        </w:tc>
      </w:tr>
      <w:tr w:rsidR="00297CFA" w:rsidRPr="00297CFA" w14:paraId="4D495D8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A75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y8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0FC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DDF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62F15EE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3BB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m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D6D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7C6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5B5DD2A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AC3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8E1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14B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2 </w:t>
            </w:r>
          </w:p>
        </w:tc>
      </w:tr>
      <w:tr w:rsidR="00297CFA" w:rsidRPr="00297CFA" w14:paraId="6F7C3C3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DA7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230112D13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DF3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3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1E3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5A91396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A73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b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6FC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197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168D133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2DB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a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89C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BD7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690CFB2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F92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m46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FE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9E7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97CFA" w:rsidRPr="00297CFA" w14:paraId="0D59AAB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91F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ro1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43D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4EC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155B8DB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4C8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fr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CDC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7C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3E1CA90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B4E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cdc102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81F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2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CE2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6CB0E7C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2D5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xc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3A3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9D3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0E8ACA3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6C6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rd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950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654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26634C7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FBE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n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5E7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1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4F1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2CD721F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8D8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g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4A6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48A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7E22EC8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62D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rpinf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735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F63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8 </w:t>
            </w:r>
          </w:p>
        </w:tc>
      </w:tr>
      <w:tr w:rsidR="00297CFA" w:rsidRPr="00297CFA" w14:paraId="3FE54FB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FE3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tga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2B8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23A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3E145A5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63CB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ptx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38B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EE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13D2CAD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4FF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nase1l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5FF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9CB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3E39720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4FB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cf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C14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2.0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713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9 </w:t>
            </w:r>
          </w:p>
        </w:tc>
      </w:tr>
      <w:tr w:rsidR="00297CFA" w:rsidRPr="00297CFA" w14:paraId="3EC58DB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D28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hy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90A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7FE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4C25A31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ACB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xyd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301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B80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97CFA" w:rsidRPr="00297CFA" w14:paraId="2A42449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104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sd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6D3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F4D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43B005D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E05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im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A1B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5B6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97CFA" w:rsidRPr="00297CFA" w14:paraId="34F180B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BBE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oxa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92F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E5D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4 </w:t>
            </w:r>
          </w:p>
        </w:tc>
      </w:tr>
      <w:tr w:rsidR="00297CFA" w:rsidRPr="00297CFA" w14:paraId="48308C5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50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pdc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9CC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16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4CB4083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020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nfsf13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910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5BC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  <w:tr w:rsidR="00297CFA" w:rsidRPr="00297CFA" w14:paraId="591C722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B3F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Tnfrsf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361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D3E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6B31D2C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1A3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gfbp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4D8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171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3C4C2B2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C97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l6a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15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40A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3B10491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40A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psm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2DD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9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6FC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020700C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AD8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s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FA6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D35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0251DBA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96C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kd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50F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662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1AD219E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689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tg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05B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B89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755B6A2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907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gd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BFE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F43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2BC15F9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3A6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lfml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7D9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496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60 </w:t>
            </w:r>
          </w:p>
        </w:tc>
      </w:tr>
      <w:tr w:rsidR="00297CFA" w:rsidRPr="00297CFA" w14:paraId="3FD9586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10C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dufaf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AC9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9C4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73439BB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69B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url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F85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E5A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3 </w:t>
            </w:r>
          </w:p>
        </w:tc>
      </w:tr>
      <w:tr w:rsidR="00297CFA" w:rsidRPr="00297CFA" w14:paraId="7D1A21D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C54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ermt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E9C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EE2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4C18641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F11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dc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655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CD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1B5B899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79D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ns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D82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DA8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2D62052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247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span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368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CDD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201CE37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5EA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ord1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6E0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E21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13EF710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5FA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nn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A8A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6C8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09092E8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E84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yg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5B6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C6F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1 </w:t>
            </w:r>
          </w:p>
        </w:tc>
      </w:tr>
      <w:tr w:rsidR="00297CFA" w:rsidRPr="00297CFA" w14:paraId="340A69E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ED1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im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909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8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55F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62 </w:t>
            </w:r>
          </w:p>
        </w:tc>
      </w:tr>
      <w:tr w:rsidR="00297CFA" w:rsidRPr="00297CFA" w14:paraId="790FFAE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8AD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th1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8F0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FF5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1E4E569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45E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cer1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5F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925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2338597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EAA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mp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79F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7B4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23BF4FE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2D6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4h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B0D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5CA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7 </w:t>
            </w:r>
          </w:p>
        </w:tc>
      </w:tr>
      <w:tr w:rsidR="00297CFA" w:rsidRPr="00297CFA" w14:paraId="72D5AE2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431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g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360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36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7080E6C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D7E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im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886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863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5D4C4B6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A20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bpms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E8C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C1A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6D08839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AF6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a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C03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920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97CFA" w:rsidRPr="00297CFA" w14:paraId="03E80AE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ED2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d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EA8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E0E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0 </w:t>
            </w:r>
          </w:p>
        </w:tc>
      </w:tr>
      <w:tr w:rsidR="00297CFA" w:rsidRPr="00297CFA" w14:paraId="5B31EF9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8D0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l18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AC0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7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318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6 </w:t>
            </w:r>
          </w:p>
        </w:tc>
      </w:tr>
      <w:tr w:rsidR="00297CFA" w:rsidRPr="00297CFA" w14:paraId="46C23B2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54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mo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330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5DE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451A226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8DD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mod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996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902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3313DB9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C6A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ims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AF9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21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6 </w:t>
            </w:r>
          </w:p>
        </w:tc>
      </w:tr>
      <w:tr w:rsidR="00297CFA" w:rsidRPr="00297CFA" w14:paraId="39E3C39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3BC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rx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ECF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E29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8 </w:t>
            </w:r>
          </w:p>
        </w:tc>
      </w:tr>
      <w:tr w:rsidR="00297CFA" w:rsidRPr="00297CFA" w14:paraId="4885D6E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16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pm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A62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521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7713A8B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5B1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m189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5E8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FF3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761ED09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615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dc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90B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55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97CFA" w:rsidRPr="00297CFA" w14:paraId="7F3D0EA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3D9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ok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E8A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F82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7 </w:t>
            </w:r>
          </w:p>
        </w:tc>
      </w:tr>
      <w:tr w:rsidR="00297CFA" w:rsidRPr="00297CFA" w14:paraId="7122A59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43B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rb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8BF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427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0B929B8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AF3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inagl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6EF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796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4 </w:t>
            </w:r>
          </w:p>
        </w:tc>
      </w:tr>
      <w:tr w:rsidR="00297CFA" w:rsidRPr="00297CFA" w14:paraId="2E336B2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D48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00011K16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BE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8A7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60F0EB0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675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pc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6D3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81D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63BF011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125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span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509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BC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97CFA" w:rsidRPr="00297CFA" w14:paraId="1C708D2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4BE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b8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F5D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554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3 </w:t>
            </w:r>
          </w:p>
        </w:tc>
      </w:tr>
      <w:tr w:rsidR="00297CFA" w:rsidRPr="00297CFA" w14:paraId="6685833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281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Ldl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EDC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ADD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5 </w:t>
            </w:r>
          </w:p>
        </w:tc>
      </w:tr>
      <w:tr w:rsidR="00297CFA" w:rsidRPr="00297CFA" w14:paraId="66E4259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CA9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mp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363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49B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80 </w:t>
            </w:r>
          </w:p>
        </w:tc>
      </w:tr>
      <w:tr w:rsidR="00297CFA" w:rsidRPr="00297CFA" w14:paraId="2C675E6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788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cos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C41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43B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4A4C3A3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AE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ebp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2D9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FF3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3 </w:t>
            </w:r>
          </w:p>
        </w:tc>
      </w:tr>
      <w:tr w:rsidR="00297CFA" w:rsidRPr="00297CFA" w14:paraId="37A8817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801B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mh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73E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8A6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8 </w:t>
            </w:r>
          </w:p>
        </w:tc>
      </w:tr>
      <w:tr w:rsidR="00297CFA" w:rsidRPr="00297CFA" w14:paraId="373472C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6E5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jc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ED5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FE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7CD47CF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156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mp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4F6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92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090865E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BA8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hgap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290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D71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2AB033B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234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xra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6F8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30C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492E961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8D7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pv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C8D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DBE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54C941F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FAC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rg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5E0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414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2F53E7A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A6A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rp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38A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6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CB3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97CFA" w:rsidRPr="00297CFA" w14:paraId="45D2782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CAD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610009L18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532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FB5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9 </w:t>
            </w:r>
          </w:p>
        </w:tc>
      </w:tr>
      <w:tr w:rsidR="00297CFA" w:rsidRPr="00297CFA" w14:paraId="75AE070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B5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lt1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858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965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2215B66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A02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ja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76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EDF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6F33863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7F7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d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BCF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58C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0 </w:t>
            </w:r>
          </w:p>
        </w:tc>
      </w:tr>
      <w:tr w:rsidR="00297CFA" w:rsidRPr="00297CFA" w14:paraId="0F5DBA1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91A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Jam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7B4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DF3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201E44A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E90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gs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094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E0C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5 </w:t>
            </w:r>
          </w:p>
        </w:tc>
      </w:tr>
      <w:tr w:rsidR="00297CFA" w:rsidRPr="00297CFA" w14:paraId="3AB838A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A48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hg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0F2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412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129BE95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37F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damtsl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CC0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FA3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382CBBE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AFB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ip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B16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FB7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7CA0CC6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2F6B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c24a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D7D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2C6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66F4D34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74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A98686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762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AEB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6D99DB3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4B3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Zfp385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89E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EFC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97CFA" w:rsidRPr="00297CFA" w14:paraId="1FB8E00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A7F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x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6FF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8B5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51BA8A3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285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rpinh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432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4BA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6FE3C05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E61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irp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777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128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97CFA" w:rsidRPr="00297CFA" w14:paraId="0C746B0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FBF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tga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0B8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D08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7A1C605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279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mcd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88B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277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437EFE6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CE7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mi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4B3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B90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38450FB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086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spb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B78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9AF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  <w:tr w:rsidR="00297CFA" w:rsidRPr="00297CFA" w14:paraId="5515A6C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770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ptm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62E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870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2ED6E23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0F1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mep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1B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788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7426346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15E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ps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0F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710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706C460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D81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drb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E7D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C6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070908D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8AD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pt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C76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9E1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5143A52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9E1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vrl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8F3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BC5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7384E5C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A8D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motl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653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E28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1A843ED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E3F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nnd1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12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AFD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32EB565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DFF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c9a3r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544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04C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0 </w:t>
            </w:r>
          </w:p>
        </w:tc>
      </w:tr>
      <w:tr w:rsidR="00297CFA" w:rsidRPr="00297CFA" w14:paraId="5E0D744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F2B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ad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34C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D9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119B99B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848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3h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8DE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8C0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7 </w:t>
            </w:r>
          </w:p>
        </w:tc>
      </w:tr>
      <w:tr w:rsidR="00297CFA" w:rsidRPr="00297CFA" w14:paraId="3F61C8E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DB4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cm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F0A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44C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7CFD120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0F1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Clmp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4A1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DCF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02E28C9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5AA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d59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96D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0F6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1A49F83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D3E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hgef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043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4EE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4A442EC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7A0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lipr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D6B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1.5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A80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59C06764" w14:textId="77777777" w:rsidTr="00297CFA">
        <w:trPr>
          <w:trHeight w:val="285"/>
        </w:trPr>
        <w:tc>
          <w:tcPr>
            <w:tcW w:w="5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3E1F6" w14:textId="7500AED5" w:rsidR="00297CFA" w:rsidRPr="00297CFA" w:rsidRDefault="00297CFA" w:rsidP="00297C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own-regulated </w:t>
            </w:r>
            <w:r w:rsidR="00EA685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genes </w:t>
            </w: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 LPS-treated mice epididymis</w:t>
            </w:r>
          </w:p>
        </w:tc>
      </w:tr>
      <w:tr w:rsidR="00297CFA" w:rsidRPr="00297CFA" w14:paraId="00E4A4F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B5D0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_nam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D302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l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E55F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297CFA" w:rsidRPr="00297CFA" w14:paraId="6FE85F8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A4F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bxn2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8C6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044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8 </w:t>
            </w:r>
          </w:p>
        </w:tc>
      </w:tr>
      <w:tr w:rsidR="00297CFA" w:rsidRPr="00297CFA" w14:paraId="6E21562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87C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dx19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ACB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FD1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1616D8A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57F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tpn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3B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EE8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4 </w:t>
            </w:r>
          </w:p>
        </w:tc>
      </w:tr>
      <w:tr w:rsidR="00297CFA" w:rsidRPr="00297CFA" w14:paraId="1805E06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8B8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tpru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CCD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47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53E63D7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88D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gnl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2C6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168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62E080CB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F05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c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2C3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1D3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67 </w:t>
            </w:r>
          </w:p>
        </w:tc>
      </w:tr>
      <w:tr w:rsidR="00297CFA" w:rsidRPr="00297CFA" w14:paraId="4E5B31B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DB1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330009J07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D80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244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7 </w:t>
            </w:r>
          </w:p>
        </w:tc>
      </w:tr>
      <w:tr w:rsidR="00297CFA" w:rsidRPr="00297CFA" w14:paraId="01B989A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6B1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fcp2l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0B0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A03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8 </w:t>
            </w:r>
          </w:p>
        </w:tc>
      </w:tr>
      <w:tr w:rsidR="00297CFA" w:rsidRPr="00297CFA" w14:paraId="6AC9866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37B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d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1B5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971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97CFA" w:rsidRPr="00297CFA" w14:paraId="5467914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3CD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tpnc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B27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299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4366FB7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EBB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if4eb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ED3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904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1 </w:t>
            </w:r>
          </w:p>
        </w:tc>
      </w:tr>
      <w:tr w:rsidR="00297CFA" w:rsidRPr="00297CFA" w14:paraId="1F76607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08AC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b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9A8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2A6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5 </w:t>
            </w:r>
          </w:p>
        </w:tc>
      </w:tr>
      <w:tr w:rsidR="00297CFA" w:rsidRPr="00297CFA" w14:paraId="72A32DE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DE7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msap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6E2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A01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3C1EC43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1D8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s1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A99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24A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64 </w:t>
            </w:r>
          </w:p>
        </w:tc>
      </w:tr>
      <w:tr w:rsidR="00297CFA" w:rsidRPr="00297CFA" w14:paraId="090545B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0A6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p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19D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043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104981C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420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tbn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351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8E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3EDD9099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DF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230110C19Ri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BF2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33A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2A51CFE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171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zgp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DC6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051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7F02B99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846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tch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E85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11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17D19E9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082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zd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B29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5F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3DAEE51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902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bca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C95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2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BA2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750A458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FC5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ga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BD5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B3A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8 </w:t>
            </w:r>
          </w:p>
        </w:tc>
      </w:tr>
      <w:tr w:rsidR="00297CFA" w:rsidRPr="00297CFA" w14:paraId="7795D7C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59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imc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68C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5F7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4 </w:t>
            </w:r>
          </w:p>
        </w:tc>
      </w:tr>
      <w:tr w:rsidR="00297CFA" w:rsidRPr="00297CFA" w14:paraId="7ADF13DA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103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-R5s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FD1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6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903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9 </w:t>
            </w:r>
          </w:p>
        </w:tc>
      </w:tr>
      <w:tr w:rsidR="00297CFA" w:rsidRPr="00297CFA" w14:paraId="4E04FA2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C0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c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CFD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63F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6 </w:t>
            </w:r>
          </w:p>
        </w:tc>
      </w:tr>
      <w:tr w:rsidR="00297CFA" w:rsidRPr="00297CFA" w14:paraId="5C280FD2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FC1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770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BD0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56C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3 </w:t>
            </w:r>
          </w:p>
        </w:tc>
      </w:tr>
      <w:tr w:rsidR="00297CFA" w:rsidRPr="00297CFA" w14:paraId="77654D0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CAFA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8A9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F44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</w:tr>
      <w:tr w:rsidR="00297CFA" w:rsidRPr="00297CFA" w14:paraId="6151A20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46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onrf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135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846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1 </w:t>
            </w:r>
          </w:p>
        </w:tc>
      </w:tr>
      <w:tr w:rsidR="00297CFA" w:rsidRPr="00297CFA" w14:paraId="7E8EBB0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A9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b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523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D9C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97CFA" w:rsidRPr="00297CFA" w14:paraId="7D0DE19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9CF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rag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63C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B8E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74C5C9A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154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psf4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5AE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D05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2 </w:t>
            </w:r>
          </w:p>
        </w:tc>
      </w:tr>
      <w:tr w:rsidR="00297CFA" w:rsidRPr="00297CFA" w14:paraId="7A59129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32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Wee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0F2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A1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0C2C375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53A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yn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F05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7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79C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0 </w:t>
            </w:r>
          </w:p>
        </w:tc>
      </w:tr>
      <w:tr w:rsidR="00297CFA" w:rsidRPr="00297CFA" w14:paraId="5BB4A46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9DA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sn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1CF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92F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97CFA" w:rsidRPr="00297CFA" w14:paraId="007F504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119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rt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8A7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1BC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1 </w:t>
            </w:r>
          </w:p>
        </w:tc>
      </w:tr>
      <w:tr w:rsidR="00297CFA" w:rsidRPr="00297CFA" w14:paraId="2A8A889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630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stpi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BB1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0AC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5 </w:t>
            </w:r>
          </w:p>
        </w:tc>
      </w:tr>
      <w:tr w:rsidR="00297CFA" w:rsidRPr="00297CFA" w14:paraId="37FDFA4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5B27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m149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A24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B06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</w:tr>
      <w:tr w:rsidR="00297CFA" w:rsidRPr="00297CFA" w14:paraId="63D0C21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1D8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Aldh3b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C20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F43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9 </w:t>
            </w:r>
          </w:p>
        </w:tc>
      </w:tr>
      <w:tr w:rsidR="00297CFA" w:rsidRPr="00297CFA" w14:paraId="5955CE2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AE1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m4sf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CD9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4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47B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2 </w:t>
            </w:r>
          </w:p>
        </w:tc>
      </w:tr>
      <w:tr w:rsidR="00297CFA" w:rsidRPr="00297CFA" w14:paraId="0B477A84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028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kar2b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0CB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1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67 </w:t>
            </w:r>
          </w:p>
        </w:tc>
      </w:tr>
      <w:tr w:rsidR="00297CFA" w:rsidRPr="00297CFA" w14:paraId="291FEB8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D22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bhd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DE7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5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1D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6 </w:t>
            </w:r>
          </w:p>
        </w:tc>
      </w:tr>
      <w:tr w:rsidR="00297CFA" w:rsidRPr="00297CFA" w14:paraId="3870879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47C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rrtm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62F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C1B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  <w:tr w:rsidR="00297CFA" w:rsidRPr="00297CFA" w14:paraId="3762913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53D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c6a20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455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9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DE5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97CFA" w:rsidRPr="00297CFA" w14:paraId="45AAE12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9EA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xmp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A60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8FE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4 </w:t>
            </w:r>
          </w:p>
        </w:tc>
      </w:tr>
      <w:tr w:rsidR="00297CFA" w:rsidRPr="00297CFA" w14:paraId="635AC018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19D0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v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247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E1C3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6 </w:t>
            </w:r>
          </w:p>
        </w:tc>
      </w:tr>
      <w:tr w:rsidR="00297CFA" w:rsidRPr="00297CFA" w14:paraId="0117E10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32C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pn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093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0FD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5 </w:t>
            </w:r>
          </w:p>
        </w:tc>
      </w:tr>
      <w:tr w:rsidR="00297CFA" w:rsidRPr="00297CFA" w14:paraId="051EB70F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A48E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da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901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742D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97CFA" w:rsidRPr="00297CFA" w14:paraId="45BFC936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6802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7sk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D8F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279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0 </w:t>
            </w:r>
          </w:p>
        </w:tc>
      </w:tr>
      <w:tr w:rsidR="00297CFA" w:rsidRPr="00297CFA" w14:paraId="3283F7E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F209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risp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1FC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40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082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7 </w:t>
            </w:r>
          </w:p>
        </w:tc>
      </w:tr>
      <w:tr w:rsidR="00297CFA" w:rsidRPr="00297CFA" w14:paraId="478FF5BE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F48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80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7FB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4A7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7 </w:t>
            </w:r>
          </w:p>
        </w:tc>
      </w:tr>
      <w:tr w:rsidR="00297CFA" w:rsidRPr="00297CFA" w14:paraId="6D27609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5D73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rnt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066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808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2 </w:t>
            </w:r>
          </w:p>
        </w:tc>
      </w:tr>
      <w:tr w:rsidR="00297CFA" w:rsidRPr="00297CFA" w14:paraId="5490A765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3424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638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F91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6B34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7 </w:t>
            </w:r>
          </w:p>
        </w:tc>
      </w:tr>
      <w:tr w:rsidR="00297CFA" w:rsidRPr="00297CFA" w14:paraId="028CDB3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B11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ord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CD86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70A9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52 </w:t>
            </w:r>
          </w:p>
        </w:tc>
      </w:tr>
      <w:tr w:rsidR="00297CFA" w:rsidRPr="00297CFA" w14:paraId="1856B1F7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7BF5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lrd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61EF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0F6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6 </w:t>
            </w:r>
          </w:p>
        </w:tc>
      </w:tr>
      <w:tr w:rsidR="00297CFA" w:rsidRPr="00297CFA" w14:paraId="2105A12C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0D46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kkl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074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3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0842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1 </w:t>
            </w:r>
          </w:p>
        </w:tc>
      </w:tr>
      <w:tr w:rsidR="00297CFA" w:rsidRPr="00297CFA" w14:paraId="7B567C51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DC9D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ir26a-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65C1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543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0 </w:t>
            </w:r>
          </w:p>
        </w:tc>
      </w:tr>
      <w:tr w:rsidR="00297CFA" w:rsidRPr="00297CFA" w14:paraId="3B566A3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292F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Xkrx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D05B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8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1C90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4 </w:t>
            </w:r>
          </w:p>
        </w:tc>
      </w:tr>
      <w:tr w:rsidR="00297CFA" w:rsidRPr="00297CFA" w14:paraId="58564D53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E9B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ce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A678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6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34A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5 </w:t>
            </w:r>
          </w:p>
        </w:tc>
      </w:tr>
      <w:tr w:rsidR="00297CFA" w:rsidRPr="00297CFA" w14:paraId="08EA51A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4C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te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1D4C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3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B465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6 </w:t>
            </w:r>
          </w:p>
        </w:tc>
      </w:tr>
      <w:tr w:rsidR="00297CFA" w:rsidRPr="00297CFA" w14:paraId="227C6B4D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CD1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b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6F6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21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05E7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33 </w:t>
            </w:r>
          </w:p>
        </w:tc>
      </w:tr>
      <w:tr w:rsidR="00297CFA" w:rsidRPr="00297CFA" w14:paraId="61F59830" w14:textId="77777777" w:rsidTr="00297CFA">
        <w:trPr>
          <w:trHeight w:val="285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3088" w14:textId="77777777" w:rsidR="00297CFA" w:rsidRPr="00297CFA" w:rsidRDefault="00297CFA" w:rsidP="00297C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nase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96CA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15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A4DE" w14:textId="77777777" w:rsidR="00297CFA" w:rsidRPr="00297CFA" w:rsidRDefault="00297CFA" w:rsidP="00297CF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97C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8 </w:t>
            </w:r>
          </w:p>
        </w:tc>
      </w:tr>
    </w:tbl>
    <w:p w14:paraId="7183EC25" w14:textId="77777777" w:rsidR="003560FB" w:rsidRDefault="003560FB"/>
    <w:sectPr w:rsidR="00356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64922" w14:textId="77777777" w:rsidR="00AD7A67" w:rsidRDefault="00AD7A67" w:rsidP="00297CFA">
      <w:r>
        <w:separator/>
      </w:r>
    </w:p>
  </w:endnote>
  <w:endnote w:type="continuationSeparator" w:id="0">
    <w:p w14:paraId="0A41B78C" w14:textId="77777777" w:rsidR="00AD7A67" w:rsidRDefault="00AD7A67" w:rsidP="00297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90245" w14:textId="77777777" w:rsidR="00AD7A67" w:rsidRDefault="00AD7A67" w:rsidP="00297CFA">
      <w:r>
        <w:separator/>
      </w:r>
    </w:p>
  </w:footnote>
  <w:footnote w:type="continuationSeparator" w:id="0">
    <w:p w14:paraId="2F5DC683" w14:textId="77777777" w:rsidR="00AD7A67" w:rsidRDefault="00AD7A67" w:rsidP="00297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FD"/>
    <w:rsid w:val="00064BFD"/>
    <w:rsid w:val="00297CFA"/>
    <w:rsid w:val="002E213F"/>
    <w:rsid w:val="003560FB"/>
    <w:rsid w:val="009E7775"/>
    <w:rsid w:val="00AD7A67"/>
    <w:rsid w:val="00E007D9"/>
    <w:rsid w:val="00EA685B"/>
    <w:rsid w:val="00F8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FF445"/>
  <w15:chartTrackingRefBased/>
  <w15:docId w15:val="{934CFBFF-18AC-49FC-8630-502196CA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BFD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BFD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BFD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B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B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B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BFD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B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B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BFD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BFD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4BFD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B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B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B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B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BFD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B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BFD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64BFD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7C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7C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7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7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5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1</Words>
  <Characters>3459</Characters>
  <Application>Microsoft Office Word</Application>
  <DocSecurity>0</DocSecurity>
  <Lines>691</Lines>
  <Paragraphs>693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芙均 刘</dc:creator>
  <cp:keywords/>
  <dc:description/>
  <cp:lastModifiedBy>芙均 刘</cp:lastModifiedBy>
  <cp:revision>4</cp:revision>
  <dcterms:created xsi:type="dcterms:W3CDTF">2025-04-03T09:22:00Z</dcterms:created>
  <dcterms:modified xsi:type="dcterms:W3CDTF">2025-04-11T07:04:00Z</dcterms:modified>
</cp:coreProperties>
</file>